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Material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The chart of this study is the </w:t>
      </w:r>
      <w:bookmarkStart w:id="0" w:name="OLE_LINK1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aseline</w:t>
      </w:r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characteristics of the ICH dynamic monitoring group and the ICH non-dynamic monitoring group.</w:t>
      </w:r>
    </w:p>
    <w:tbl>
      <w:tblPr>
        <w:tblStyle w:val="2"/>
        <w:tblpPr w:leftFromText="180" w:rightFromText="180" w:vertAnchor="text" w:horzAnchor="page" w:tblpX="1814" w:tblpY="213"/>
        <w:tblOverlap w:val="never"/>
        <w:tblW w:w="86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1836"/>
        <w:gridCol w:w="1896"/>
        <w:gridCol w:w="19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29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8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CH dynamic monitoring 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5"/>
                <w:rFonts w:hint="eastAsia" w:eastAsia="等线"/>
                <w:color w:val="auto"/>
                <w:lang w:bidi="ar"/>
              </w:rPr>
              <w:t>n</w:t>
            </w:r>
            <w:r>
              <w:rPr>
                <w:rStyle w:val="5"/>
                <w:rFonts w:eastAsia="等线"/>
                <w:color w:val="auto"/>
                <w:lang w:bidi="ar"/>
              </w:rPr>
              <w:t xml:space="preserve"> </w:t>
            </w:r>
            <w:r>
              <w:rPr>
                <w:rStyle w:val="5"/>
                <w:rFonts w:hint="eastAsia" w:eastAsia="等线"/>
                <w:color w:val="auto"/>
                <w:lang w:bidi="ar"/>
              </w:rPr>
              <w:t>=</w:t>
            </w:r>
            <w:r>
              <w:rPr>
                <w:rStyle w:val="5"/>
                <w:rFonts w:eastAsia="等线"/>
                <w:color w:val="auto"/>
                <w:lang w:bidi="ar"/>
              </w:rPr>
              <w:t xml:space="preserve"> </w:t>
            </w:r>
            <w:r>
              <w:rPr>
                <w:rStyle w:val="5"/>
                <w:rFonts w:hint="eastAsia" w:eastAsia="等线"/>
                <w:color w:val="auto"/>
                <w:lang w:bidi="ar"/>
              </w:rPr>
              <w:t>19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CH non-dynamic monitoring 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5"/>
                <w:rFonts w:eastAsia="等线"/>
                <w:color w:val="auto"/>
                <w:lang w:bidi="ar"/>
              </w:rPr>
              <w:t>n = 535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95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Male, n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84.2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34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63.9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Age, years (mean ± SD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64.32 ± 12.2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63.62 ± 13.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 xml:space="preserve">Hypertension, n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73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.</w:t>
            </w:r>
            <w:r>
              <w:rPr>
                <w:rStyle w:val="7"/>
                <w:rFonts w:eastAsia="等线"/>
                <w:color w:val="auto"/>
                <w:lang w:bidi="ar"/>
              </w:rPr>
              <w:t>7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33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62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.</w:t>
            </w:r>
            <w:r>
              <w:rPr>
                <w:rStyle w:val="7"/>
                <w:rFonts w:eastAsia="等线"/>
                <w:color w:val="auto"/>
                <w:lang w:bidi="ar"/>
              </w:rPr>
              <w:t>1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Diabetes mellitus, n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15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.</w:t>
            </w:r>
            <w:r>
              <w:rPr>
                <w:rStyle w:val="7"/>
                <w:rFonts w:eastAsia="等线"/>
                <w:color w:val="auto"/>
                <w:lang w:bidi="ar"/>
              </w:rPr>
              <w:t>79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10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.</w:t>
            </w:r>
            <w:r>
              <w:rPr>
                <w:rStyle w:val="7"/>
                <w:rFonts w:eastAsia="等线"/>
                <w:color w:val="auto"/>
                <w:lang w:bidi="ar"/>
              </w:rPr>
              <w:t>09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Current smoking, n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26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.</w:t>
            </w:r>
            <w:r>
              <w:rPr>
                <w:rStyle w:val="7"/>
                <w:rFonts w:eastAsia="等线"/>
                <w:color w:val="auto"/>
                <w:lang w:bidi="ar"/>
              </w:rPr>
              <w:t>3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10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20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Alcohol consumption, n (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21.1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8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(</w:t>
            </w:r>
            <w:r>
              <w:rPr>
                <w:rStyle w:val="7"/>
                <w:rFonts w:eastAsia="等线"/>
                <w:color w:val="auto"/>
                <w:lang w:bidi="ar"/>
              </w:rPr>
              <w:t>15.1</w:t>
            </w:r>
            <w:r>
              <w:rPr>
                <w:rStyle w:val="7"/>
                <w:rFonts w:hint="eastAsia" w:eastAsia="等线"/>
                <w:color w:val="auto"/>
                <w:lang w:bidi="ar"/>
              </w:rPr>
              <w:t>%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Plasma glucose level (mmol/L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9.47 ± 3.8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8.60 ± 3.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3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Plasma potassium level (mmol/L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3.66 ± 0.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3.80 ± 0.4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Blood leucocyte count (×10</w:t>
            </w:r>
            <w:r>
              <w:rPr>
                <w:rStyle w:val="8"/>
                <w:rFonts w:eastAsia="等线"/>
                <w:color w:val="auto"/>
                <w:lang w:bidi="ar"/>
              </w:rPr>
              <w:t>9</w:t>
            </w:r>
            <w:r>
              <w:rPr>
                <w:rStyle w:val="7"/>
                <w:rFonts w:eastAsia="等线"/>
                <w:color w:val="auto"/>
                <w:lang w:bidi="ar"/>
              </w:rPr>
              <w:t>/L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7.68 ± 2.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9.56 ± 4.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rum SAA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ev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 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 xml:space="preserve"> [</w:t>
            </w:r>
            <w:r>
              <w:rPr>
                <w:rFonts w:ascii="Times New Roman" w:hAnsi="Times New Roman" w:eastAsia="Trebuchet MS" w:cs="Times New Roman"/>
                <w:color w:val="auto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eastAsia="Trebuchet MS" w:cs="Times New Roman"/>
                <w:color w:val="auto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5.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3.1</w:t>
            </w:r>
            <w:r>
              <w:rPr>
                <w:rFonts w:ascii="Times New Roman" w:hAnsi="Times New Roman" w:eastAsia="Trebuchet MS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[</w:t>
            </w:r>
            <w:r>
              <w:rPr>
                <w:rFonts w:ascii="Times New Roman" w:hAnsi="Times New Roman" w:eastAsia="Trebuchet MS" w:cs="Times New Roman"/>
                <w:color w:val="auto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eastAsia="Trebuchet MS" w:cs="Times New Roman"/>
                <w:color w:val="auto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9.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0.99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Notes: Age was reported as the mean ± standard deviation and qualitative data were presented as counts (proportions). Intergroup comparisons of various variables were conducted using the χ2 test for qualitative data, and Mann–Whitney U test for quantitative data. Non-normal distributions are characterized by the median [interquartile range]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erum SAA levels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baseline lev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no statistical significance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&gt; 0.05)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Figure S1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70500" cy="4084320"/>
            <wp:effectExtent l="0" t="0" r="2540" b="0"/>
            <wp:docPr id="3" name="图片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Figure S1. QQ plot of the Kolmogorov–Smirnov normality test for serum SAA levels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(A) Control group and (B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C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group: to determine whether the data follow a normal distribution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CH, intracerebral haemorrhage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3681095" cy="3910965"/>
            <wp:effectExtent l="0" t="0" r="6985" b="5715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81095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bookmarkStart w:id="1" w:name="OLE_LINK2"/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.</w:t>
      </w:r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Assessing the robustness of research findings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(A) Multiple interpolation sensitivity analysis evaluates the impact of missing data on model stability. (B) Calculate VIF to assess multicollinearity among independent variables. VIF, variance inflation fact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8A645B"/>
    <w:rsid w:val="00A41F9F"/>
    <w:rsid w:val="057B52C2"/>
    <w:rsid w:val="0C8E080B"/>
    <w:rsid w:val="0E8339A6"/>
    <w:rsid w:val="28D115A8"/>
    <w:rsid w:val="2C173FFA"/>
    <w:rsid w:val="35DD304E"/>
    <w:rsid w:val="3BCE6674"/>
    <w:rsid w:val="3C9878F9"/>
    <w:rsid w:val="3CAE34D0"/>
    <w:rsid w:val="54B40E48"/>
    <w:rsid w:val="56D749C7"/>
    <w:rsid w:val="5D8A645B"/>
    <w:rsid w:val="5E367974"/>
    <w:rsid w:val="602D1B35"/>
    <w:rsid w:val="63E009D7"/>
    <w:rsid w:val="68AD1F2C"/>
    <w:rsid w:val="7460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等线" w:hAnsi="等线" w:eastAsia="等线" w:cs="等线"/>
      <w:b/>
      <w:bCs/>
      <w:color w:val="000000"/>
      <w:sz w:val="20"/>
      <w:szCs w:val="20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2</Words>
  <Characters>1487</Characters>
  <Lines>0</Lines>
  <Paragraphs>0</Paragraphs>
  <TotalTime>22</TotalTime>
  <ScaleCrop>false</ScaleCrop>
  <LinksUpToDate>false</LinksUpToDate>
  <CharactersWithSpaces>1698</CharactersWithSpaces>
  <Application>WPS Office_11.8.2.101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14:22:00Z</dcterms:created>
  <dc:creator>honey__xin</dc:creator>
  <cp:lastModifiedBy>honey__xin</cp:lastModifiedBy>
  <dcterms:modified xsi:type="dcterms:W3CDTF">2026-05-25T07:3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KSOTemplateDocerSaveRecord">
    <vt:lpwstr>eyJoZGlkIjoiODEyODZmYWE1MDdkOGY5ZWU0MmJkNmI2YmQzN2ZmZTYiLCJ1c2VySWQiOiIzODEyOTI2OTIifQ==</vt:lpwstr>
  </property>
  <property fmtid="{D5CDD505-2E9C-101B-9397-08002B2CF9AE}" pid="4" name="ICV">
    <vt:lpwstr>4705828FBCFA4149B3438AD25C977DAB_12</vt:lpwstr>
  </property>
</Properties>
</file>